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81B85" w14:textId="545DE866" w:rsidR="000F1CC1" w:rsidRPr="00E73C15" w:rsidRDefault="000F1CC1" w:rsidP="00E73C15">
      <w:pPr>
        <w:pStyle w:val="Heading2"/>
        <w:rPr>
          <w:rFonts w:asciiTheme="minorHAnsi" w:hAnsiTheme="minorHAnsi" w:cstheme="minorHAnsi"/>
          <w:b/>
          <w:bCs/>
        </w:rPr>
      </w:pPr>
      <w:r w:rsidRPr="00E73C15">
        <w:rPr>
          <w:rFonts w:asciiTheme="minorHAnsi" w:hAnsiTheme="minorHAnsi" w:cstheme="minorHAnsi"/>
          <w:b/>
          <w:bCs/>
        </w:rPr>
        <w:t xml:space="preserve">Interview Guide </w:t>
      </w:r>
    </w:p>
    <w:p w14:paraId="7FF6FFBA" w14:textId="4EFF9E6B" w:rsidR="00E73C15" w:rsidRPr="00E73C15" w:rsidRDefault="00E73C15" w:rsidP="00E73C15">
      <w:pPr>
        <w:pStyle w:val="Heading3"/>
        <w:rPr>
          <w:rFonts w:asciiTheme="minorHAnsi" w:hAnsiTheme="minorHAnsi" w:cstheme="minorHAnsi"/>
          <w:b/>
          <w:bCs/>
        </w:rPr>
      </w:pPr>
      <w:r w:rsidRPr="00E73C15">
        <w:rPr>
          <w:rFonts w:asciiTheme="minorHAnsi" w:hAnsiTheme="minorHAnsi" w:cstheme="minorHAnsi"/>
          <w:b/>
          <w:bCs/>
        </w:rPr>
        <w:t>Entry interview</w:t>
      </w:r>
    </w:p>
    <w:p w14:paraId="72036F82" w14:textId="59ADEA01" w:rsidR="00D01969" w:rsidRPr="00E73C15" w:rsidRDefault="00E73C15" w:rsidP="00D01969">
      <w:p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Open with background questions regarding:</w:t>
      </w:r>
    </w:p>
    <w:p w14:paraId="08D9C3DE" w14:textId="77777777" w:rsidR="00D01969" w:rsidRPr="00E73C15" w:rsidRDefault="00D01969" w:rsidP="00D01969">
      <w:pPr>
        <w:pStyle w:val="ListParagraph"/>
        <w:numPr>
          <w:ilvl w:val="0"/>
          <w:numId w:val="10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Age</w:t>
      </w:r>
    </w:p>
    <w:p w14:paraId="253BD605" w14:textId="77777777" w:rsidR="00D01969" w:rsidRPr="00E73C15" w:rsidRDefault="00D01969" w:rsidP="00D01969">
      <w:pPr>
        <w:pStyle w:val="ListParagraph"/>
        <w:numPr>
          <w:ilvl w:val="0"/>
          <w:numId w:val="10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Education</w:t>
      </w:r>
    </w:p>
    <w:p w14:paraId="038E4467" w14:textId="77777777" w:rsidR="00D01969" w:rsidRPr="00E73C15" w:rsidRDefault="00D01969" w:rsidP="00D01969">
      <w:pPr>
        <w:pStyle w:val="ListParagraph"/>
        <w:numPr>
          <w:ilvl w:val="0"/>
          <w:numId w:val="10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Employment info</w:t>
      </w:r>
    </w:p>
    <w:p w14:paraId="03E2DAF2" w14:textId="77777777" w:rsidR="00D01969" w:rsidRPr="00E73C15" w:rsidRDefault="00D01969" w:rsidP="00D01969">
      <w:pPr>
        <w:pStyle w:val="ListParagraph"/>
        <w:numPr>
          <w:ilvl w:val="0"/>
          <w:numId w:val="10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Physical Activity Level</w:t>
      </w:r>
    </w:p>
    <w:p w14:paraId="1D1E0563" w14:textId="50F5AF6E" w:rsidR="00E73C15" w:rsidRPr="00E73C15" w:rsidRDefault="00D01969" w:rsidP="00D01969">
      <w:pPr>
        <w:pStyle w:val="ListParagraph"/>
        <w:numPr>
          <w:ilvl w:val="0"/>
          <w:numId w:val="10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Health Status</w:t>
      </w:r>
    </w:p>
    <w:p w14:paraId="7C57E5B9" w14:textId="77777777" w:rsidR="00E73C15" w:rsidRPr="00E73C15" w:rsidRDefault="00E73C15" w:rsidP="00E73C15">
      <w:pPr>
        <w:pStyle w:val="ListParagraph"/>
        <w:rPr>
          <w:rFonts w:asciiTheme="majorHAnsi" w:hAnsiTheme="majorHAnsi"/>
          <w:sz w:val="24"/>
        </w:rPr>
      </w:pPr>
    </w:p>
    <w:p w14:paraId="0DDE926E" w14:textId="41BD7AD5" w:rsidR="00D01969" w:rsidRPr="00E73C15" w:rsidRDefault="00D01969" w:rsidP="00D01969">
      <w:p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Technology</w:t>
      </w:r>
    </w:p>
    <w:p w14:paraId="2EA445BA" w14:textId="77777777" w:rsidR="00D01969" w:rsidRPr="00E73C15" w:rsidRDefault="00D01969" w:rsidP="00D01969">
      <w:pPr>
        <w:pStyle w:val="ListParagraph"/>
        <w:numPr>
          <w:ilvl w:val="0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How familiar are you with ‘technology’? (Phones, Tablets, Actigraphy etc)</w:t>
      </w:r>
    </w:p>
    <w:p w14:paraId="62D92BE1" w14:textId="23C16FCC" w:rsidR="00D01969" w:rsidRPr="00E73C15" w:rsidRDefault="00D01969" w:rsidP="00D01969">
      <w:pPr>
        <w:pStyle w:val="ListParagraph"/>
        <w:numPr>
          <w:ilvl w:val="0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Do you currently/previously have experience with electronic journals/ wearables?</w:t>
      </w:r>
    </w:p>
    <w:p w14:paraId="4EEAADDD" w14:textId="169E169A" w:rsidR="00E73C15" w:rsidRPr="00E73C15" w:rsidRDefault="00E73C15" w:rsidP="00E73C15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Prompts include</w:t>
      </w:r>
    </w:p>
    <w:p w14:paraId="40753C1E" w14:textId="77777777" w:rsidR="00D01969" w:rsidRPr="00E73C15" w:rsidRDefault="00D01969" w:rsidP="00D01969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Why / Why not?</w:t>
      </w:r>
    </w:p>
    <w:p w14:paraId="6C901B85" w14:textId="77777777" w:rsidR="00D01969" w:rsidRPr="00E73C15" w:rsidRDefault="00D01969" w:rsidP="00D01969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Which ones?</w:t>
      </w:r>
    </w:p>
    <w:p w14:paraId="6F7CA83D" w14:textId="77777777" w:rsidR="00D01969" w:rsidRPr="00E73C15" w:rsidRDefault="00D01969" w:rsidP="00D01969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How have you liked/disliked them?</w:t>
      </w:r>
    </w:p>
    <w:p w14:paraId="1C4F0DCB" w14:textId="77777777" w:rsidR="00D01969" w:rsidRPr="00E73C15" w:rsidRDefault="00D01969" w:rsidP="00D01969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If no experience, or if no longer using devices probe the following:</w:t>
      </w:r>
    </w:p>
    <w:p w14:paraId="1FD0F24D" w14:textId="77777777" w:rsidR="00D01969" w:rsidRPr="00E73C15" w:rsidRDefault="00D01969" w:rsidP="00D01969">
      <w:pPr>
        <w:pStyle w:val="ListParagraph"/>
        <w:numPr>
          <w:ilvl w:val="3"/>
          <w:numId w:val="2"/>
        </w:numPr>
        <w:rPr>
          <w:rFonts w:asciiTheme="majorHAnsi" w:hAnsiTheme="majorHAnsi"/>
          <w:i/>
          <w:color w:val="000000" w:themeColor="text1"/>
          <w:sz w:val="24"/>
        </w:rPr>
      </w:pPr>
      <w:r w:rsidRPr="00E73C15">
        <w:rPr>
          <w:rFonts w:asciiTheme="majorHAnsi" w:hAnsiTheme="majorHAnsi"/>
          <w:i/>
          <w:color w:val="000000" w:themeColor="text1"/>
          <w:sz w:val="24"/>
        </w:rPr>
        <w:t>Is there anything that you think would make you use them?</w:t>
      </w:r>
    </w:p>
    <w:p w14:paraId="2DEC2760" w14:textId="77777777" w:rsidR="00D01969" w:rsidRPr="00E73C15" w:rsidRDefault="00D01969" w:rsidP="00D01969">
      <w:pPr>
        <w:pStyle w:val="ListParagraph"/>
        <w:numPr>
          <w:ilvl w:val="3"/>
          <w:numId w:val="2"/>
        </w:numPr>
        <w:rPr>
          <w:rFonts w:asciiTheme="majorHAnsi" w:hAnsiTheme="majorHAnsi"/>
          <w:i/>
          <w:color w:val="000000" w:themeColor="text1"/>
          <w:sz w:val="24"/>
        </w:rPr>
      </w:pPr>
      <w:r w:rsidRPr="00E73C15">
        <w:rPr>
          <w:rFonts w:asciiTheme="majorHAnsi" w:hAnsiTheme="majorHAnsi"/>
          <w:i/>
          <w:color w:val="000000" w:themeColor="text1"/>
          <w:sz w:val="24"/>
        </w:rPr>
        <w:t>Is there anything that would make you want to use them or feel like you need to use them?</w:t>
      </w:r>
    </w:p>
    <w:p w14:paraId="57AF5894" w14:textId="77777777" w:rsidR="00D01969" w:rsidRPr="00E73C15" w:rsidRDefault="00D01969" w:rsidP="00D01969">
      <w:pPr>
        <w:pStyle w:val="ListParagraph"/>
        <w:numPr>
          <w:ilvl w:val="3"/>
          <w:numId w:val="2"/>
        </w:numPr>
        <w:rPr>
          <w:rFonts w:asciiTheme="majorHAnsi" w:hAnsiTheme="majorHAnsi"/>
          <w:i/>
          <w:color w:val="000000" w:themeColor="text1"/>
          <w:sz w:val="24"/>
        </w:rPr>
      </w:pPr>
      <w:r w:rsidRPr="00E73C15">
        <w:rPr>
          <w:rFonts w:asciiTheme="majorHAnsi" w:hAnsiTheme="majorHAnsi"/>
          <w:i/>
          <w:color w:val="000000" w:themeColor="text1"/>
          <w:sz w:val="24"/>
        </w:rPr>
        <w:t xml:space="preserve"> Do they feel like they need to use them? What would make you feel like you need to use them?</w:t>
      </w:r>
    </w:p>
    <w:p w14:paraId="7CE60346" w14:textId="77777777" w:rsidR="00D01969" w:rsidRPr="00E73C15" w:rsidRDefault="00D01969" w:rsidP="00D01969">
      <w:pPr>
        <w:pStyle w:val="ListParagraph"/>
        <w:numPr>
          <w:ilvl w:val="0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Do you keep track of activity/sleep/pain in written form(other means)?</w:t>
      </w:r>
    </w:p>
    <w:p w14:paraId="1F1888A5" w14:textId="2AF1FBAA" w:rsidR="00D01969" w:rsidRPr="00E73C15" w:rsidRDefault="00D01969" w:rsidP="00D01969">
      <w:pPr>
        <w:pStyle w:val="ListParagraph"/>
        <w:numPr>
          <w:ilvl w:val="0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How confident are you with tech?</w:t>
      </w:r>
    </w:p>
    <w:p w14:paraId="20506FDE" w14:textId="73214A34" w:rsidR="00E73C15" w:rsidRPr="00E73C15" w:rsidRDefault="00E73C15" w:rsidP="00E73C15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Prompts include</w:t>
      </w:r>
    </w:p>
    <w:p w14:paraId="0B3EF14B" w14:textId="77777777" w:rsidR="00D01969" w:rsidRPr="00E73C15" w:rsidRDefault="00D01969" w:rsidP="00E73C15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Do they think they need to improve their skills with tech? Would this help them or motivate them to use it?</w:t>
      </w:r>
    </w:p>
    <w:p w14:paraId="08BB8B70" w14:textId="77777777" w:rsidR="00D01969" w:rsidRPr="00E73C15" w:rsidRDefault="00D01969" w:rsidP="00D01969">
      <w:pPr>
        <w:pStyle w:val="ListParagraph"/>
        <w:numPr>
          <w:ilvl w:val="0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How do you feel about having two sensors monitoring you at once?</w:t>
      </w:r>
    </w:p>
    <w:p w14:paraId="1DE0FC37" w14:textId="5F28A7EC" w:rsidR="00D01969" w:rsidRPr="00E73C15" w:rsidRDefault="00D01969" w:rsidP="00D01969">
      <w:pPr>
        <w:pStyle w:val="ListParagraph"/>
        <w:numPr>
          <w:ilvl w:val="0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at is your opinion on GP/Physio/Doc/Nurse  monitoring activity and remotely access data through the use of wearables?</w:t>
      </w:r>
    </w:p>
    <w:p w14:paraId="35BEEC77" w14:textId="2C8FCB72" w:rsidR="00E73C15" w:rsidRPr="00E73C15" w:rsidRDefault="00E73C15" w:rsidP="00E73C15">
      <w:pPr>
        <w:pStyle w:val="ListParagraph"/>
        <w:numPr>
          <w:ilvl w:val="1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Prompts include:</w:t>
      </w:r>
    </w:p>
    <w:p w14:paraId="5B388A1E" w14:textId="77777777" w:rsidR="00D01969" w:rsidRPr="00E73C15" w:rsidRDefault="00D01969" w:rsidP="00E73C15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And, what if device could notify Practitioner when decline happens?</w:t>
      </w:r>
    </w:p>
    <w:p w14:paraId="23178D52" w14:textId="77777777" w:rsidR="00D01969" w:rsidRPr="00E73C15" w:rsidRDefault="00D01969" w:rsidP="00E73C15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Is it useful for you to monitor your activity?</w:t>
      </w:r>
    </w:p>
    <w:p w14:paraId="59955642" w14:textId="77777777" w:rsidR="00D01969" w:rsidRPr="00E73C15" w:rsidRDefault="00D01969" w:rsidP="00E73C15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Why?</w:t>
      </w:r>
    </w:p>
    <w:p w14:paraId="511B0927" w14:textId="77777777" w:rsidR="00D01969" w:rsidRPr="00E73C15" w:rsidRDefault="00D01969" w:rsidP="00E73C15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Do they need more information about why or how they work?</w:t>
      </w:r>
    </w:p>
    <w:p w14:paraId="153AFB95" w14:textId="77777777" w:rsidR="00D01969" w:rsidRPr="00E73C15" w:rsidRDefault="00D01969" w:rsidP="00E73C15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Are there any perceived barriers to using them?</w:t>
      </w:r>
    </w:p>
    <w:p w14:paraId="12D23183" w14:textId="77777777" w:rsidR="00D01969" w:rsidRPr="00E73C15" w:rsidRDefault="00D01969" w:rsidP="00D01969">
      <w:pPr>
        <w:pStyle w:val="ListParagraph"/>
        <w:numPr>
          <w:ilvl w:val="0"/>
          <w:numId w:val="2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at is your opinion on the use of these device as monitoring devices?</w:t>
      </w:r>
    </w:p>
    <w:p w14:paraId="24C232C7" w14:textId="77777777" w:rsidR="00D01969" w:rsidRPr="00E73C15" w:rsidRDefault="00D01969" w:rsidP="00D01969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Is it useful for you to monitor your activity?</w:t>
      </w:r>
    </w:p>
    <w:p w14:paraId="4922BB02" w14:textId="77777777" w:rsidR="00D01969" w:rsidRPr="00E73C15" w:rsidRDefault="00D01969" w:rsidP="00D01969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lastRenderedPageBreak/>
        <w:t>Why?</w:t>
      </w:r>
    </w:p>
    <w:p w14:paraId="546D16D7" w14:textId="77777777" w:rsidR="00D01969" w:rsidRPr="00E73C15" w:rsidRDefault="00D01969" w:rsidP="00D01969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Do they need more information about why or how they work?</w:t>
      </w:r>
    </w:p>
    <w:p w14:paraId="78120B25" w14:textId="77777777" w:rsidR="00D01969" w:rsidRPr="00E73C15" w:rsidRDefault="00D01969" w:rsidP="00D01969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Are there any perceived barriers to using them?</w:t>
      </w:r>
    </w:p>
    <w:p w14:paraId="674290DC" w14:textId="77777777" w:rsidR="00D01969" w:rsidRPr="00E73C15" w:rsidRDefault="00D01969" w:rsidP="00D01969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How do you feel your access to or awareness of these devices is currently?</w:t>
      </w:r>
    </w:p>
    <w:p w14:paraId="7FBC4307" w14:textId="77777777" w:rsidR="00D01969" w:rsidRPr="00E73C15" w:rsidRDefault="00D01969" w:rsidP="00D01969">
      <w:pPr>
        <w:pStyle w:val="ListParagraph"/>
        <w:numPr>
          <w:ilvl w:val="1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If more would it be likely to make them use them?</w:t>
      </w:r>
    </w:p>
    <w:p w14:paraId="4714AD95" w14:textId="68242DD8" w:rsidR="00D01969" w:rsidRPr="00E73C15" w:rsidRDefault="00D01969" w:rsidP="00E73C15">
      <w:pPr>
        <w:pStyle w:val="ListParagraph"/>
        <w:numPr>
          <w:ilvl w:val="2"/>
          <w:numId w:val="2"/>
        </w:num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Money/time/support from others etc.</w:t>
      </w:r>
    </w:p>
    <w:p w14:paraId="7F541640" w14:textId="77777777" w:rsidR="00D01969" w:rsidRPr="00E73C15" w:rsidRDefault="00D01969" w:rsidP="00D01969">
      <w:pPr>
        <w:rPr>
          <w:rFonts w:asciiTheme="majorHAnsi" w:hAnsiTheme="majorHAnsi"/>
          <w:color w:val="000000" w:themeColor="text1"/>
          <w:sz w:val="24"/>
        </w:rPr>
      </w:pPr>
      <w:r w:rsidRPr="00E73C15">
        <w:rPr>
          <w:rFonts w:asciiTheme="majorHAnsi" w:hAnsiTheme="majorHAnsi"/>
          <w:color w:val="000000" w:themeColor="text1"/>
          <w:sz w:val="24"/>
        </w:rPr>
        <w:t>General Health</w:t>
      </w:r>
    </w:p>
    <w:p w14:paraId="57E68F62" w14:textId="77777777" w:rsidR="00D01969" w:rsidRPr="00E73C15" w:rsidRDefault="00D01969" w:rsidP="00D01969">
      <w:pPr>
        <w:pStyle w:val="ListParagraph"/>
        <w:numPr>
          <w:ilvl w:val="0"/>
          <w:numId w:val="13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In General, how is your health?</w:t>
      </w:r>
    </w:p>
    <w:p w14:paraId="43177F70" w14:textId="77777777" w:rsidR="00D01969" w:rsidRPr="00E73C15" w:rsidRDefault="00D01969" w:rsidP="00D01969">
      <w:pPr>
        <w:pStyle w:val="ListParagraph"/>
        <w:numPr>
          <w:ilvl w:val="2"/>
          <w:numId w:val="13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Have you a routine/habits to help with pain/stress/fatigue/diet?</w:t>
      </w:r>
    </w:p>
    <w:p w14:paraId="7780C78C" w14:textId="77777777" w:rsidR="00D01969" w:rsidRPr="00E73C15" w:rsidRDefault="00D01969" w:rsidP="00D01969">
      <w:pPr>
        <w:pStyle w:val="ListParagraph"/>
        <w:numPr>
          <w:ilvl w:val="0"/>
          <w:numId w:val="13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How do you think wearing an activity monitor will impact your daily routine?</w:t>
      </w:r>
    </w:p>
    <w:p w14:paraId="22743A3A" w14:textId="77777777" w:rsidR="00D01969" w:rsidRPr="00E73C15" w:rsidRDefault="00D01969" w:rsidP="00D01969">
      <w:pPr>
        <w:pStyle w:val="ListParagraph"/>
        <w:numPr>
          <w:ilvl w:val="2"/>
          <w:numId w:val="13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How and why? </w:t>
      </w:r>
    </w:p>
    <w:p w14:paraId="4156E495" w14:textId="77777777" w:rsidR="00D01969" w:rsidRPr="00BD0FBA" w:rsidRDefault="00D01969" w:rsidP="00D01969">
      <w:pPr>
        <w:rPr>
          <w:sz w:val="24"/>
        </w:rPr>
      </w:pPr>
    </w:p>
    <w:p w14:paraId="4DFDB87F" w14:textId="43C9E8DF" w:rsidR="00125C20" w:rsidRPr="00E73C15" w:rsidRDefault="00E73C15" w:rsidP="00E73C15">
      <w:pPr>
        <w:pStyle w:val="Heading3"/>
        <w:rPr>
          <w:rFonts w:asciiTheme="minorHAnsi" w:eastAsia="Times New Roman" w:hAnsiTheme="minorHAnsi" w:cstheme="minorHAnsi"/>
          <w:b/>
          <w:bCs/>
          <w:lang w:eastAsia="en-IE"/>
        </w:rPr>
      </w:pPr>
      <w:r w:rsidRPr="00E73C15">
        <w:rPr>
          <w:rFonts w:asciiTheme="minorHAnsi" w:hAnsiTheme="minorHAnsi" w:cstheme="minorHAnsi"/>
          <w:b/>
          <w:bCs/>
        </w:rPr>
        <w:t>Transition interview per device</w:t>
      </w:r>
    </w:p>
    <w:p w14:paraId="6CCA6C66" w14:textId="77777777" w:rsidR="001A463A" w:rsidRPr="00E73C15" w:rsidRDefault="006F2B0E">
      <w:p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Usability</w:t>
      </w:r>
    </w:p>
    <w:p w14:paraId="2CAD8901" w14:textId="520DFC49" w:rsidR="006F2B0E" w:rsidRPr="00E73C15" w:rsidRDefault="006F2B0E" w:rsidP="006F2B0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  <w:u w:val="single"/>
        </w:rPr>
      </w:pPr>
      <w:r w:rsidRPr="00E73C15">
        <w:rPr>
          <w:rFonts w:asciiTheme="majorHAnsi" w:hAnsiTheme="majorHAnsi"/>
          <w:sz w:val="24"/>
          <w:szCs w:val="24"/>
        </w:rPr>
        <w:t>What were your first impressions</w:t>
      </w:r>
      <w:r w:rsidR="007D4C72" w:rsidRPr="00E73C15">
        <w:rPr>
          <w:rFonts w:asciiTheme="majorHAnsi" w:hAnsiTheme="majorHAnsi"/>
          <w:sz w:val="24"/>
          <w:szCs w:val="24"/>
        </w:rPr>
        <w:t xml:space="preserve"> of the device</w:t>
      </w:r>
      <w:r w:rsidRPr="00E73C15">
        <w:rPr>
          <w:rFonts w:asciiTheme="majorHAnsi" w:hAnsiTheme="majorHAnsi"/>
          <w:sz w:val="24"/>
          <w:szCs w:val="24"/>
        </w:rPr>
        <w:t>?</w:t>
      </w:r>
    </w:p>
    <w:p w14:paraId="75FC12CE" w14:textId="4C2637DF" w:rsidR="009A59BB" w:rsidRPr="00E73C15" w:rsidRDefault="006F2B0E" w:rsidP="009A59BB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  <w:u w:val="single"/>
        </w:rPr>
      </w:pPr>
      <w:r w:rsidRPr="00E73C15">
        <w:rPr>
          <w:rFonts w:asciiTheme="majorHAnsi" w:hAnsiTheme="majorHAnsi"/>
          <w:sz w:val="24"/>
          <w:szCs w:val="24"/>
        </w:rPr>
        <w:t>Ho</w:t>
      </w:r>
      <w:r w:rsidR="00A03F95" w:rsidRPr="00E73C15">
        <w:rPr>
          <w:rFonts w:asciiTheme="majorHAnsi" w:hAnsiTheme="majorHAnsi"/>
          <w:sz w:val="24"/>
          <w:szCs w:val="24"/>
        </w:rPr>
        <w:t>w did you find using the sensor</w:t>
      </w:r>
      <w:r w:rsidRPr="00E73C15">
        <w:rPr>
          <w:rFonts w:asciiTheme="majorHAnsi" w:hAnsiTheme="majorHAnsi"/>
          <w:sz w:val="24"/>
          <w:szCs w:val="24"/>
        </w:rPr>
        <w:t xml:space="preserve"> this week</w:t>
      </w:r>
      <w:r w:rsidR="009A59BB" w:rsidRPr="00E73C15">
        <w:rPr>
          <w:rFonts w:asciiTheme="majorHAnsi" w:hAnsiTheme="majorHAnsi"/>
          <w:sz w:val="24"/>
          <w:szCs w:val="24"/>
        </w:rPr>
        <w:t>?</w:t>
      </w:r>
    </w:p>
    <w:p w14:paraId="45757619" w14:textId="77777777" w:rsidR="006F2B0E" w:rsidRPr="00E73C15" w:rsidRDefault="006F2B0E" w:rsidP="006F2B0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hat Did you Like/Dislike ?</w:t>
      </w:r>
    </w:p>
    <w:p w14:paraId="74FFCAB7" w14:textId="1410D73A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hat and why</w:t>
      </w:r>
    </w:p>
    <w:p w14:paraId="464079EB" w14:textId="7B7832B2" w:rsidR="006F2B0E" w:rsidRPr="00E73C15" w:rsidRDefault="006F2B0E" w:rsidP="006F2B0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Had you any issues/problems?</w:t>
      </w:r>
      <w:r w:rsidR="006E742D" w:rsidRPr="00E73C15">
        <w:rPr>
          <w:rFonts w:asciiTheme="majorHAnsi" w:hAnsiTheme="majorHAnsi"/>
          <w:sz w:val="24"/>
          <w:szCs w:val="24"/>
        </w:rPr>
        <w:t xml:space="preserve">  </w:t>
      </w:r>
    </w:p>
    <w:p w14:paraId="3144D8F0" w14:textId="3992543B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hat and why</w:t>
      </w:r>
    </w:p>
    <w:p w14:paraId="49C58529" w14:textId="7692B391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How did it influence their use?</w:t>
      </w:r>
    </w:p>
    <w:p w14:paraId="3292083C" w14:textId="51DEE596" w:rsidR="006F2B0E" w:rsidRPr="00E73C15" w:rsidRDefault="006F2B0E" w:rsidP="006F2B0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 xml:space="preserve">How easy was the </w:t>
      </w:r>
      <w:r w:rsidR="00CF2B83" w:rsidRPr="00E73C15">
        <w:rPr>
          <w:rFonts w:asciiTheme="majorHAnsi" w:hAnsiTheme="majorHAnsi"/>
          <w:sz w:val="24"/>
          <w:szCs w:val="24"/>
        </w:rPr>
        <w:t>device to use, this week?</w:t>
      </w:r>
    </w:p>
    <w:p w14:paraId="651D9293" w14:textId="3A8D0EAF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Probe more</w:t>
      </w:r>
    </w:p>
    <w:p w14:paraId="4725FB0B" w14:textId="77777777" w:rsidR="00CF2B83" w:rsidRPr="00E73C15" w:rsidRDefault="00CF2B83" w:rsidP="00CF2B83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 xml:space="preserve">Did wearing the device have any </w:t>
      </w:r>
      <w:proofErr w:type="spellStart"/>
      <w:r w:rsidRPr="00E73C15">
        <w:rPr>
          <w:rFonts w:asciiTheme="majorHAnsi" w:hAnsiTheme="majorHAnsi"/>
          <w:sz w:val="24"/>
          <w:szCs w:val="24"/>
        </w:rPr>
        <w:t>affect</w:t>
      </w:r>
      <w:proofErr w:type="spellEnd"/>
      <w:r w:rsidRPr="00E73C15">
        <w:rPr>
          <w:rFonts w:asciiTheme="majorHAnsi" w:hAnsiTheme="majorHAnsi"/>
          <w:sz w:val="24"/>
          <w:szCs w:val="24"/>
        </w:rPr>
        <w:t xml:space="preserve"> on your activity/sleep?</w:t>
      </w:r>
    </w:p>
    <w:p w14:paraId="50791E06" w14:textId="5181ACD6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If so what and why? Good or bad?</w:t>
      </w:r>
    </w:p>
    <w:p w14:paraId="171CAA6B" w14:textId="77777777" w:rsidR="00CF2B83" w:rsidRPr="00E73C15" w:rsidRDefault="00CF2B83" w:rsidP="00CF2B83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Did you have any reason to remove either the devices?</w:t>
      </w:r>
    </w:p>
    <w:p w14:paraId="41C2810B" w14:textId="77777777" w:rsidR="00CF2B83" w:rsidRPr="00E73C15" w:rsidRDefault="00CF2B83" w:rsidP="00CF2B83">
      <w:pPr>
        <w:pStyle w:val="ListParagraph"/>
        <w:numPr>
          <w:ilvl w:val="2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hy / Why not?</w:t>
      </w:r>
    </w:p>
    <w:p w14:paraId="5DDD6959" w14:textId="77777777" w:rsidR="00CF2B83" w:rsidRPr="00E73C15" w:rsidRDefault="00CF2B83" w:rsidP="00CF2B83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ere you comfortable wearing the devices in public?</w:t>
      </w:r>
    </w:p>
    <w:p w14:paraId="121F59D2" w14:textId="77777777" w:rsidR="00CF2B83" w:rsidRPr="00E73C15" w:rsidRDefault="00CF2B83" w:rsidP="00CF2B83">
      <w:pPr>
        <w:pStyle w:val="ListParagraph"/>
        <w:numPr>
          <w:ilvl w:val="2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Did people ask about either of them?</w:t>
      </w:r>
    </w:p>
    <w:p w14:paraId="57C582A3" w14:textId="3A42D862" w:rsidR="00CF2B83" w:rsidRPr="00E73C15" w:rsidRDefault="00CF2B83" w:rsidP="00CF2B83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 xml:space="preserve">Did you find any barriers to using </w:t>
      </w:r>
      <w:r w:rsidR="00A03F95" w:rsidRPr="00E73C15">
        <w:rPr>
          <w:rFonts w:asciiTheme="majorHAnsi" w:hAnsiTheme="majorHAnsi"/>
          <w:sz w:val="24"/>
          <w:szCs w:val="24"/>
        </w:rPr>
        <w:t>the device</w:t>
      </w:r>
      <w:r w:rsidRPr="00E73C15">
        <w:rPr>
          <w:rFonts w:asciiTheme="majorHAnsi" w:hAnsiTheme="majorHAnsi"/>
          <w:sz w:val="24"/>
          <w:szCs w:val="24"/>
        </w:rPr>
        <w:t>?</w:t>
      </w:r>
    </w:p>
    <w:p w14:paraId="4E9BB971" w14:textId="77777777" w:rsidR="00CF2B83" w:rsidRPr="00E73C15" w:rsidRDefault="00CF2B83" w:rsidP="00CF2B83">
      <w:pPr>
        <w:pStyle w:val="ListParagraph"/>
        <w:rPr>
          <w:rFonts w:asciiTheme="majorHAnsi" w:hAnsiTheme="majorHAnsi"/>
          <w:sz w:val="24"/>
          <w:szCs w:val="24"/>
        </w:rPr>
      </w:pPr>
    </w:p>
    <w:p w14:paraId="67700021" w14:textId="77777777" w:rsidR="006F2B0E" w:rsidRPr="00E73C15" w:rsidRDefault="006F2B0E" w:rsidP="006F2B0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How was the reporting platform on the app?</w:t>
      </w:r>
    </w:p>
    <w:p w14:paraId="4EC1D1BF" w14:textId="77777777" w:rsidR="006F2B0E" w:rsidRPr="00E73C15" w:rsidRDefault="006F2B0E" w:rsidP="006F2B0E">
      <w:pPr>
        <w:pStyle w:val="ListParagraph"/>
        <w:numPr>
          <w:ilvl w:val="2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Easy to use?</w:t>
      </w:r>
    </w:p>
    <w:p w14:paraId="1542A2BE" w14:textId="2B2DC3F2" w:rsidR="009A59BB" w:rsidRPr="00E73C15" w:rsidRDefault="006F2B0E" w:rsidP="00E73C15">
      <w:pPr>
        <w:pStyle w:val="ListParagraph"/>
        <w:numPr>
          <w:ilvl w:val="2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Enjoyable/Informing?</w:t>
      </w:r>
    </w:p>
    <w:p w14:paraId="087A0337" w14:textId="40C78B8E" w:rsidR="009A59BB" w:rsidRPr="00E73C15" w:rsidRDefault="009A59BB" w:rsidP="009A59BB">
      <w:pPr>
        <w:pStyle w:val="ListParagraph"/>
        <w:numPr>
          <w:ilvl w:val="0"/>
          <w:numId w:val="6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If you had to wear this device as a part of a trial what would be the barriers to participating in this trial for you?</w:t>
      </w:r>
    </w:p>
    <w:p w14:paraId="386A1C27" w14:textId="763F3695" w:rsidR="009A59BB" w:rsidRPr="00E73C15" w:rsidRDefault="009A59BB" w:rsidP="009A59BB">
      <w:pPr>
        <w:pStyle w:val="ListParagraph"/>
        <w:numPr>
          <w:ilvl w:val="0"/>
          <w:numId w:val="4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 xml:space="preserve">Length of time necessary to wear </w:t>
      </w:r>
    </w:p>
    <w:p w14:paraId="051E4B66" w14:textId="00BE65E0" w:rsidR="009A59BB" w:rsidRPr="00E73C15" w:rsidRDefault="009A59BB" w:rsidP="009A59BB">
      <w:pPr>
        <w:pStyle w:val="ListParagraph"/>
        <w:numPr>
          <w:ilvl w:val="0"/>
          <w:numId w:val="4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 xml:space="preserve">Interaction level required </w:t>
      </w:r>
    </w:p>
    <w:p w14:paraId="1468C907" w14:textId="0F4911F6" w:rsidR="009A59BB" w:rsidRPr="00E73C15" w:rsidRDefault="009A59BB" w:rsidP="009A59BB">
      <w:pPr>
        <w:pStyle w:val="ListParagraph"/>
        <w:numPr>
          <w:ilvl w:val="0"/>
          <w:numId w:val="4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Desired device feedback etc?</w:t>
      </w:r>
    </w:p>
    <w:p w14:paraId="7E5FC7B0" w14:textId="118914B1" w:rsidR="006F2B0E" w:rsidRPr="00E73C15" w:rsidRDefault="006F2B0E" w:rsidP="006F2B0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lastRenderedPageBreak/>
        <w:t xml:space="preserve">What would you change about </w:t>
      </w:r>
      <w:r w:rsidR="00A03F95" w:rsidRPr="00E73C15">
        <w:rPr>
          <w:rFonts w:asciiTheme="majorHAnsi" w:hAnsiTheme="majorHAnsi"/>
          <w:sz w:val="24"/>
          <w:szCs w:val="24"/>
        </w:rPr>
        <w:t>the devices, and its app (if appropriate)</w:t>
      </w:r>
      <w:r w:rsidRPr="00E73C15">
        <w:rPr>
          <w:rFonts w:asciiTheme="majorHAnsi" w:hAnsiTheme="majorHAnsi"/>
          <w:sz w:val="24"/>
          <w:szCs w:val="24"/>
        </w:rPr>
        <w:t>?</w:t>
      </w:r>
    </w:p>
    <w:p w14:paraId="3B7C96C3" w14:textId="4DF5918F" w:rsidR="006F2B0E" w:rsidRPr="00E73C15" w:rsidRDefault="006F2B0E" w:rsidP="006F2B0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ould you recommend the devices?</w:t>
      </w:r>
    </w:p>
    <w:p w14:paraId="60DDE7AD" w14:textId="38030F42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hy/ why not?</w:t>
      </w:r>
    </w:p>
    <w:p w14:paraId="3C0DB1B0" w14:textId="1B140010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 xml:space="preserve">What would need to change before you would recommend it? </w:t>
      </w:r>
    </w:p>
    <w:p w14:paraId="76D073B7" w14:textId="755F5C9A" w:rsidR="00A03F95" w:rsidRPr="00E73C15" w:rsidRDefault="00A03F95" w:rsidP="00A03F95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ould they use it/purchase it themselves if they had the choice?</w:t>
      </w:r>
    </w:p>
    <w:p w14:paraId="63164905" w14:textId="68FC368E" w:rsidR="00A03F95" w:rsidRPr="00E73C15" w:rsidRDefault="00A03F95" w:rsidP="00A03F95">
      <w:pPr>
        <w:pStyle w:val="ListParagraph"/>
        <w:numPr>
          <w:ilvl w:val="2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hy?</w:t>
      </w:r>
    </w:p>
    <w:p w14:paraId="610E1C45" w14:textId="03B24ED7" w:rsidR="00A03F95" w:rsidRPr="00E73C15" w:rsidRDefault="00A03F95" w:rsidP="00A03F95">
      <w:pPr>
        <w:pStyle w:val="ListParagraph"/>
        <w:numPr>
          <w:ilvl w:val="2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If no, what would need to change?</w:t>
      </w:r>
      <w:r w:rsidRPr="00E73C15">
        <w:rPr>
          <w:rFonts w:asciiTheme="majorHAnsi" w:hAnsiTheme="majorHAnsi"/>
          <w:sz w:val="24"/>
          <w:szCs w:val="24"/>
        </w:rPr>
        <w:tab/>
      </w:r>
    </w:p>
    <w:p w14:paraId="7938661D" w14:textId="4DCFA02B" w:rsidR="00A03F95" w:rsidRPr="00E73C15" w:rsidRDefault="00A03F95" w:rsidP="00A03F95">
      <w:pPr>
        <w:pStyle w:val="ListParagraph"/>
        <w:numPr>
          <w:ilvl w:val="3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Do they feel they understood it/had the skills to use it?</w:t>
      </w:r>
      <w:r w:rsidR="00924897" w:rsidRPr="00E73C15">
        <w:rPr>
          <w:rFonts w:asciiTheme="majorHAnsi" w:hAnsiTheme="majorHAnsi"/>
          <w:sz w:val="24"/>
          <w:szCs w:val="24"/>
        </w:rPr>
        <w:t xml:space="preserve"> Do they feel confident that they knew how to use it?</w:t>
      </w:r>
    </w:p>
    <w:p w14:paraId="6A873B96" w14:textId="1803DB4B" w:rsidR="00A03F95" w:rsidRPr="00E73C15" w:rsidRDefault="00A03F95" w:rsidP="00A03F95">
      <w:pPr>
        <w:pStyle w:val="ListParagraph"/>
        <w:numPr>
          <w:ilvl w:val="3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ould they be motivated?</w:t>
      </w:r>
    </w:p>
    <w:p w14:paraId="369BF49C" w14:textId="06DF7FC9" w:rsidR="00A03F95" w:rsidRPr="00E73C15" w:rsidRDefault="00A03F95" w:rsidP="00A03F95">
      <w:pPr>
        <w:pStyle w:val="ListParagraph"/>
        <w:numPr>
          <w:ilvl w:val="3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Do they like they would want to or need to use it?</w:t>
      </w:r>
    </w:p>
    <w:p w14:paraId="503E7370" w14:textId="4735EB4E" w:rsidR="00A03F95" w:rsidRPr="00E73C15" w:rsidRDefault="00A03F95" w:rsidP="00A03F95">
      <w:pPr>
        <w:pStyle w:val="ListParagraph"/>
        <w:numPr>
          <w:ilvl w:val="3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Money/time/others using it?</w:t>
      </w:r>
    </w:p>
    <w:p w14:paraId="0F85E837" w14:textId="77D5DEF3" w:rsidR="00A03F95" w:rsidRPr="00E73C15" w:rsidRDefault="00274B17" w:rsidP="00A03F95">
      <w:pPr>
        <w:pStyle w:val="ListParagraph"/>
        <w:numPr>
          <w:ilvl w:val="3"/>
          <w:numId w:val="1"/>
        </w:numPr>
        <w:rPr>
          <w:rFonts w:asciiTheme="majorHAnsi" w:hAnsiTheme="majorHAnsi"/>
          <w:sz w:val="24"/>
          <w:szCs w:val="24"/>
        </w:rPr>
      </w:pPr>
      <w:r w:rsidRPr="00E73C15">
        <w:rPr>
          <w:rFonts w:asciiTheme="majorHAnsi" w:hAnsiTheme="majorHAnsi"/>
          <w:sz w:val="24"/>
          <w:szCs w:val="24"/>
        </w:rPr>
        <w:t>Would triggers or prompts help them use it?</w:t>
      </w:r>
    </w:p>
    <w:p w14:paraId="79E1DC12" w14:textId="6D1832B3" w:rsidR="00A46258" w:rsidRPr="00E73C15" w:rsidRDefault="00E73C15" w:rsidP="00E73C15">
      <w:pPr>
        <w:pStyle w:val="Heading3"/>
        <w:rPr>
          <w:rFonts w:asciiTheme="minorHAnsi" w:hAnsiTheme="minorHAnsi" w:cstheme="minorHAnsi"/>
          <w:b/>
          <w:bCs/>
        </w:rPr>
      </w:pPr>
      <w:r w:rsidRPr="00E73C15">
        <w:rPr>
          <w:rFonts w:asciiTheme="minorHAnsi" w:hAnsiTheme="minorHAnsi" w:cstheme="minorHAnsi"/>
          <w:b/>
          <w:bCs/>
        </w:rPr>
        <w:t>Exit interview</w:t>
      </w:r>
    </w:p>
    <w:p w14:paraId="5A836B56" w14:textId="77777777" w:rsidR="00A46258" w:rsidRPr="00E73C15" w:rsidRDefault="00A46258" w:rsidP="00A46258">
      <w:pPr>
        <w:pStyle w:val="ListParagraph"/>
        <w:numPr>
          <w:ilvl w:val="0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ich devices did you prefer?</w:t>
      </w:r>
    </w:p>
    <w:p w14:paraId="7EB9B554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y?</w:t>
      </w:r>
    </w:p>
    <w:p w14:paraId="6527FF97" w14:textId="77777777" w:rsidR="00A46258" w:rsidRPr="00E73C15" w:rsidRDefault="00A46258" w:rsidP="00A46258">
      <w:pPr>
        <w:pStyle w:val="ListParagraph"/>
        <w:numPr>
          <w:ilvl w:val="0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ere the smartphone apps easy to use?</w:t>
      </w:r>
    </w:p>
    <w:p w14:paraId="4A852437" w14:textId="77777777" w:rsidR="00A46258" w:rsidRPr="00E73C15" w:rsidRDefault="00A46258" w:rsidP="00A46258">
      <w:pPr>
        <w:pStyle w:val="ListParagraph"/>
        <w:numPr>
          <w:ilvl w:val="1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Which in particular? Why or why not? </w:t>
      </w:r>
    </w:p>
    <w:p w14:paraId="70CB1C15" w14:textId="77777777" w:rsidR="00A46258" w:rsidRPr="00E73C15" w:rsidRDefault="00A46258" w:rsidP="00A46258">
      <w:pPr>
        <w:pStyle w:val="ListParagraph"/>
        <w:numPr>
          <w:ilvl w:val="0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ere you comfortable/uncomfortable being remotely monitored through the study?</w:t>
      </w:r>
    </w:p>
    <w:p w14:paraId="3B01441F" w14:textId="77777777" w:rsidR="00A46258" w:rsidRPr="00E73C15" w:rsidRDefault="00A46258" w:rsidP="00A46258">
      <w:pPr>
        <w:pStyle w:val="ListParagraph"/>
        <w:numPr>
          <w:ilvl w:val="0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Did wearing devices cause change in your usual habits? Sleep/activity etc?</w:t>
      </w:r>
    </w:p>
    <w:p w14:paraId="3A9F21B8" w14:textId="77777777" w:rsidR="00A46258" w:rsidRPr="00E73C15" w:rsidRDefault="00A46258" w:rsidP="00A46258">
      <w:pPr>
        <w:pStyle w:val="ListParagraph"/>
        <w:numPr>
          <w:ilvl w:val="1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If so how</w:t>
      </w:r>
    </w:p>
    <w:p w14:paraId="05DD5C20" w14:textId="77777777" w:rsidR="00A46258" w:rsidRPr="00E73C15" w:rsidRDefault="00A46258" w:rsidP="00A46258">
      <w:pPr>
        <w:pStyle w:val="ListParagraph"/>
        <w:numPr>
          <w:ilvl w:val="1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If not, why? What would need to change for them to develop the habit of using devices or engaging with them? </w:t>
      </w:r>
    </w:p>
    <w:p w14:paraId="1823E7A8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E.G. what are their opinions on their knowledge of the sensors and how to use them is? </w:t>
      </w:r>
    </w:p>
    <w:p w14:paraId="347ADC11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How do they feel their skills with using the sensors was?</w:t>
      </w:r>
    </w:p>
    <w:p w14:paraId="68594F51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Is there any feelings or obstacles they feel they need to overcome to help use them?</w:t>
      </w:r>
    </w:p>
    <w:p w14:paraId="4544B9C8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Are there any barriers they can think of to forming a habit of using them?</w:t>
      </w:r>
    </w:p>
    <w:p w14:paraId="789801F3" w14:textId="77777777" w:rsidR="00A46258" w:rsidRPr="00E73C15" w:rsidRDefault="00A46258" w:rsidP="00A46258">
      <w:pPr>
        <w:pStyle w:val="ListParagraph"/>
        <w:numPr>
          <w:ilvl w:val="3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Time, money, support from others?</w:t>
      </w:r>
    </w:p>
    <w:p w14:paraId="7A8FAE60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Anything else?</w:t>
      </w:r>
    </w:p>
    <w:p w14:paraId="752196AD" w14:textId="77777777" w:rsidR="00A46258" w:rsidRPr="00E73C15" w:rsidRDefault="00A46258" w:rsidP="00A46258">
      <w:pPr>
        <w:pStyle w:val="ListParagraph"/>
        <w:numPr>
          <w:ilvl w:val="1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How was your desire to use them/engage with them during the study </w:t>
      </w:r>
    </w:p>
    <w:p w14:paraId="249E6A27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y poor or good?</w:t>
      </w:r>
    </w:p>
    <w:p w14:paraId="6C5B2505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at were your impressions of what you would get out of using them?</w:t>
      </w:r>
    </w:p>
    <w:p w14:paraId="7FA81C43" w14:textId="77777777" w:rsidR="00A46258" w:rsidRPr="00E73C15" w:rsidRDefault="00A46258" w:rsidP="00A46258">
      <w:pPr>
        <w:pStyle w:val="ListParagraph"/>
        <w:numPr>
          <w:ilvl w:val="3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Did they feel it would be beneficial or poor?</w:t>
      </w:r>
    </w:p>
    <w:p w14:paraId="6F512275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Anything else </w:t>
      </w:r>
    </w:p>
    <w:p w14:paraId="16A3E6E8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Probe these answers more depending on responses. </w:t>
      </w:r>
    </w:p>
    <w:p w14:paraId="28DE0443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ould they be likely to use any of these volitionally, or purchase monitoring devices in the future based on their experiences here?</w:t>
      </w:r>
    </w:p>
    <w:p w14:paraId="685637BC" w14:textId="77777777" w:rsidR="00A46258" w:rsidRPr="00E73C15" w:rsidRDefault="00A46258" w:rsidP="00A46258">
      <w:pPr>
        <w:pStyle w:val="ListParagraph"/>
        <w:numPr>
          <w:ilvl w:val="1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lastRenderedPageBreak/>
        <w:t xml:space="preserve">Do they feel like they needed to use them/engage with them during the study </w:t>
      </w:r>
    </w:p>
    <w:p w14:paraId="4EA50661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y or why not?</w:t>
      </w:r>
    </w:p>
    <w:p w14:paraId="2BF2A456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Anything else</w:t>
      </w:r>
    </w:p>
    <w:p w14:paraId="16973CB4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Probe these answers more depending on responses</w:t>
      </w:r>
    </w:p>
    <w:p w14:paraId="5B898C82" w14:textId="77777777" w:rsidR="00A46258" w:rsidRPr="00E73C15" w:rsidRDefault="00A46258" w:rsidP="00A46258">
      <w:pPr>
        <w:pStyle w:val="ListParagraph"/>
        <w:numPr>
          <w:ilvl w:val="0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hat made you take off devices?</w:t>
      </w:r>
    </w:p>
    <w:p w14:paraId="46E039FB" w14:textId="77777777" w:rsidR="00A46258" w:rsidRPr="00E73C15" w:rsidRDefault="00A46258" w:rsidP="00A46258">
      <w:pPr>
        <w:pStyle w:val="ListParagraph"/>
        <w:numPr>
          <w:ilvl w:val="1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 xml:space="preserve">Which in particular? </w:t>
      </w:r>
    </w:p>
    <w:p w14:paraId="231D3B76" w14:textId="77777777" w:rsidR="00A46258" w:rsidRPr="00E73C15" w:rsidRDefault="00A46258" w:rsidP="00A46258">
      <w:pPr>
        <w:pStyle w:val="ListParagraph"/>
        <w:numPr>
          <w:ilvl w:val="1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ere there any that they were very comfortable wearing?</w:t>
      </w:r>
    </w:p>
    <w:p w14:paraId="337ED936" w14:textId="77777777" w:rsidR="00A46258" w:rsidRPr="00E73C15" w:rsidRDefault="00A46258" w:rsidP="00A46258">
      <w:pPr>
        <w:pStyle w:val="ListParagraph"/>
        <w:numPr>
          <w:ilvl w:val="0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Was it uncomfortable wearing the device in public?</w:t>
      </w:r>
    </w:p>
    <w:p w14:paraId="245FC110" w14:textId="77777777" w:rsidR="00A46258" w:rsidRPr="00E73C15" w:rsidRDefault="00A46258" w:rsidP="00A46258">
      <w:pPr>
        <w:pStyle w:val="ListParagraph"/>
        <w:numPr>
          <w:ilvl w:val="2"/>
          <w:numId w:val="7"/>
        </w:numPr>
        <w:rPr>
          <w:rFonts w:asciiTheme="majorHAnsi" w:hAnsiTheme="majorHAnsi"/>
          <w:sz w:val="24"/>
        </w:rPr>
      </w:pPr>
      <w:r w:rsidRPr="00E73C15">
        <w:rPr>
          <w:rFonts w:asciiTheme="majorHAnsi" w:hAnsiTheme="majorHAnsi"/>
          <w:sz w:val="24"/>
        </w:rPr>
        <w:t>Did it become a topic of conversation?</w:t>
      </w:r>
    </w:p>
    <w:p w14:paraId="4D420C62" w14:textId="77777777" w:rsidR="00A46258" w:rsidRPr="00E73C15" w:rsidRDefault="00A46258" w:rsidP="00A03F95">
      <w:pPr>
        <w:rPr>
          <w:rFonts w:asciiTheme="majorHAnsi" w:hAnsiTheme="majorHAnsi"/>
        </w:rPr>
      </w:pPr>
      <w:bookmarkStart w:id="0" w:name="_GoBack"/>
      <w:bookmarkEnd w:id="0"/>
    </w:p>
    <w:p w14:paraId="4467586E" w14:textId="77777777" w:rsidR="00C57072" w:rsidRPr="00E73C15" w:rsidRDefault="00C57072" w:rsidP="00C57072">
      <w:pPr>
        <w:rPr>
          <w:rFonts w:asciiTheme="majorHAnsi" w:hAnsiTheme="majorHAnsi"/>
        </w:rPr>
      </w:pPr>
    </w:p>
    <w:p w14:paraId="0A44A90A" w14:textId="77777777" w:rsidR="00C57072" w:rsidRPr="00E73C15" w:rsidRDefault="00C57072" w:rsidP="00C57072">
      <w:pPr>
        <w:rPr>
          <w:rFonts w:asciiTheme="majorHAnsi" w:hAnsiTheme="majorHAnsi"/>
        </w:rPr>
      </w:pPr>
    </w:p>
    <w:p w14:paraId="07158ADA" w14:textId="77777777" w:rsidR="00D65BF0" w:rsidRPr="00E73C15" w:rsidRDefault="00D65BF0" w:rsidP="00D65BF0">
      <w:pPr>
        <w:rPr>
          <w:rFonts w:asciiTheme="majorHAnsi" w:hAnsiTheme="majorHAnsi"/>
        </w:rPr>
      </w:pPr>
    </w:p>
    <w:sectPr w:rsidR="00D65BF0" w:rsidRPr="00E73C15" w:rsidSect="001A4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D10F5"/>
    <w:multiLevelType w:val="hybridMultilevel"/>
    <w:tmpl w:val="69E4BE7A"/>
    <w:lvl w:ilvl="0" w:tplc="1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1B8617C9"/>
    <w:multiLevelType w:val="hybridMultilevel"/>
    <w:tmpl w:val="706C7B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B7FC0"/>
    <w:multiLevelType w:val="hybridMultilevel"/>
    <w:tmpl w:val="5804EBE8"/>
    <w:lvl w:ilvl="0" w:tplc="1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2A524DFC"/>
    <w:multiLevelType w:val="hybridMultilevel"/>
    <w:tmpl w:val="152818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8E5496"/>
    <w:multiLevelType w:val="hybridMultilevel"/>
    <w:tmpl w:val="B02AED6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3A57CA"/>
    <w:multiLevelType w:val="hybridMultilevel"/>
    <w:tmpl w:val="4EB261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E3C30"/>
    <w:multiLevelType w:val="hybridMultilevel"/>
    <w:tmpl w:val="8D186F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1697A"/>
    <w:multiLevelType w:val="hybridMultilevel"/>
    <w:tmpl w:val="86BC7F4C"/>
    <w:lvl w:ilvl="0" w:tplc="922E92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F96313"/>
    <w:multiLevelType w:val="hybridMultilevel"/>
    <w:tmpl w:val="34FCEE80"/>
    <w:lvl w:ilvl="0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0DB7053"/>
    <w:multiLevelType w:val="hybridMultilevel"/>
    <w:tmpl w:val="E4844D9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DE3F84"/>
    <w:multiLevelType w:val="hybridMultilevel"/>
    <w:tmpl w:val="F28C8F2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E40F09"/>
    <w:multiLevelType w:val="hybridMultilevel"/>
    <w:tmpl w:val="F8E04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C017A"/>
    <w:multiLevelType w:val="hybridMultilevel"/>
    <w:tmpl w:val="AE7696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8"/>
  </w:num>
  <w:num w:numId="5">
    <w:abstractNumId w:val="3"/>
  </w:num>
  <w:num w:numId="6">
    <w:abstractNumId w:val="11"/>
  </w:num>
  <w:num w:numId="7">
    <w:abstractNumId w:val="4"/>
  </w:num>
  <w:num w:numId="8">
    <w:abstractNumId w:val="2"/>
  </w:num>
  <w:num w:numId="9">
    <w:abstractNumId w:val="10"/>
  </w:num>
  <w:num w:numId="10">
    <w:abstractNumId w:val="6"/>
  </w:num>
  <w:num w:numId="11">
    <w:abstractNumId w:val="1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429F"/>
    <w:rsid w:val="00031B06"/>
    <w:rsid w:val="000416D0"/>
    <w:rsid w:val="000F1CC1"/>
    <w:rsid w:val="00125C20"/>
    <w:rsid w:val="001A463A"/>
    <w:rsid w:val="0020750E"/>
    <w:rsid w:val="00274B17"/>
    <w:rsid w:val="003330AC"/>
    <w:rsid w:val="006E742D"/>
    <w:rsid w:val="006F2B0E"/>
    <w:rsid w:val="007D4C72"/>
    <w:rsid w:val="009101A9"/>
    <w:rsid w:val="00924897"/>
    <w:rsid w:val="009A59BB"/>
    <w:rsid w:val="00A03F95"/>
    <w:rsid w:val="00A3245C"/>
    <w:rsid w:val="00A46258"/>
    <w:rsid w:val="00A56259"/>
    <w:rsid w:val="00C57072"/>
    <w:rsid w:val="00CF2B83"/>
    <w:rsid w:val="00D01969"/>
    <w:rsid w:val="00D06634"/>
    <w:rsid w:val="00D5429F"/>
    <w:rsid w:val="00D65BF0"/>
    <w:rsid w:val="00E73C15"/>
    <w:rsid w:val="00EE550D"/>
    <w:rsid w:val="00FB51E0"/>
    <w:rsid w:val="00FC3AA3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94F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2B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C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3C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B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F1CC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3C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4</Pages>
  <Words>73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</dc:creator>
  <cp:lastModifiedBy>Alison Keogh</cp:lastModifiedBy>
  <cp:revision>20</cp:revision>
  <dcterms:created xsi:type="dcterms:W3CDTF">2017-11-28T10:55:00Z</dcterms:created>
  <dcterms:modified xsi:type="dcterms:W3CDTF">2019-11-14T12:18:00Z</dcterms:modified>
</cp:coreProperties>
</file>